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24ABE" w14:textId="77777777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ables</w:t>
      </w:r>
    </w:p>
    <w:p w14:paraId="49F4727A" w14:textId="77777777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7B29CEAA" w14:textId="320A232E" w:rsidR="009B55B8" w:rsidRPr="009B55B8" w:rsidRDefault="009B55B8" w:rsidP="009B55B8">
      <w:pPr>
        <w:rPr>
          <w:rFonts w:ascii="Arial" w:hAnsi="Arial" w:cs="Arial"/>
          <w:b/>
          <w:bCs/>
          <w:sz w:val="24"/>
          <w:szCs w:val="24"/>
        </w:rPr>
      </w:pPr>
      <w:r w:rsidRPr="009B55B8">
        <w:rPr>
          <w:rFonts w:ascii="Arial" w:hAnsi="Arial" w:cs="Arial"/>
          <w:b/>
          <w:bCs/>
          <w:sz w:val="24"/>
          <w:szCs w:val="24"/>
        </w:rPr>
        <w:t>Table S1. Overview of data sources under study.</w:t>
      </w:r>
    </w:p>
    <w:p w14:paraId="0DEA3ECE" w14:textId="77777777" w:rsidR="009B55B8" w:rsidRDefault="009B55B8" w:rsidP="009B55B8">
      <w:pPr>
        <w:rPr>
          <w:rFonts w:ascii="Times New Roman" w:hAnsi="Times New Roman" w:hint="eastAsia"/>
          <w:b/>
          <w:bCs/>
          <w:sz w:val="24"/>
          <w:szCs w:val="24"/>
        </w:rPr>
      </w:pPr>
    </w:p>
    <w:tbl>
      <w:tblPr>
        <w:tblW w:w="10719" w:type="dxa"/>
        <w:tblLayout w:type="fixed"/>
        <w:tblLook w:val="0000" w:firstRow="0" w:lastRow="0" w:firstColumn="0" w:lastColumn="0" w:noHBand="0" w:noVBand="0"/>
      </w:tblPr>
      <w:tblGrid>
        <w:gridCol w:w="1692"/>
        <w:gridCol w:w="976"/>
        <w:gridCol w:w="1055"/>
        <w:gridCol w:w="5861"/>
        <w:gridCol w:w="275"/>
        <w:gridCol w:w="860"/>
      </w:tblGrid>
      <w:tr w:rsidR="009B55B8" w14:paraId="12A7EAAE" w14:textId="77777777" w:rsidTr="009B55B8">
        <w:trPr>
          <w:trHeight w:val="312"/>
        </w:trPr>
        <w:tc>
          <w:tcPr>
            <w:tcW w:w="1692" w:type="dxa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6E781FCD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Data Sources</w:t>
            </w:r>
          </w:p>
        </w:tc>
        <w:tc>
          <w:tcPr>
            <w:tcW w:w="9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8F9CE" w14:textId="77777777" w:rsidR="009B55B8" w:rsidRPr="009B55B8" w:rsidRDefault="009B55B8" w:rsidP="00B857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Number of</w:t>
            </w:r>
          </w:p>
          <w:p w14:paraId="034410E8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Patients</w:t>
            </w:r>
          </w:p>
        </w:tc>
        <w:tc>
          <w:tcPr>
            <w:tcW w:w="10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49492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Platform</w:t>
            </w:r>
          </w:p>
        </w:tc>
        <w:tc>
          <w:tcPr>
            <w:tcW w:w="58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894CB2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Data Type</w:t>
            </w:r>
          </w:p>
        </w:tc>
        <w:tc>
          <w:tcPr>
            <w:tcW w:w="113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FFFFFF"/>
          </w:tcPr>
          <w:p w14:paraId="7950111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Number of</w:t>
            </w:r>
          </w:p>
          <w:p w14:paraId="0FAD9E8B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Patients</w:t>
            </w:r>
          </w:p>
        </w:tc>
      </w:tr>
      <w:tr w:rsidR="009B55B8" w14:paraId="565F8EC4" w14:textId="77777777" w:rsidTr="009B55B8">
        <w:trPr>
          <w:trHeight w:val="280"/>
        </w:trPr>
        <w:tc>
          <w:tcPr>
            <w:tcW w:w="1692" w:type="dxa"/>
            <w:tcBorders>
              <w:top w:val="single" w:sz="4" w:space="0" w:color="auto"/>
            </w:tcBorders>
            <w:shd w:val="clear" w:color="auto" w:fill="E7E6E6"/>
          </w:tcPr>
          <w:p w14:paraId="4EE2C0D2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TCGA-LUAD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E7E6E6"/>
          </w:tcPr>
          <w:p w14:paraId="6C0C0730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E7E6E6"/>
          </w:tcPr>
          <w:p w14:paraId="247CA08B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136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5C27C1BF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B55B8">
              <w:rPr>
                <w:rFonts w:ascii="Arial" w:hAnsi="Arial" w:cs="Arial"/>
                <w:sz w:val="16"/>
                <w:szCs w:val="16"/>
              </w:rPr>
              <w:t>RNAseq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E7E6E6"/>
          </w:tcPr>
          <w:p w14:paraId="7C40A0A3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</w:tr>
      <w:tr w:rsidR="009B55B8" w14:paraId="6A818D74" w14:textId="77777777" w:rsidTr="009B55B8">
        <w:trPr>
          <w:trHeight w:val="287"/>
        </w:trPr>
        <w:tc>
          <w:tcPr>
            <w:tcW w:w="1692" w:type="dxa"/>
          </w:tcPr>
          <w:p w14:paraId="2AF4D14B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TCGA-LUSC</w:t>
            </w:r>
          </w:p>
        </w:tc>
        <w:tc>
          <w:tcPr>
            <w:tcW w:w="976" w:type="dxa"/>
          </w:tcPr>
          <w:p w14:paraId="0D0DE6CB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504</w:t>
            </w:r>
          </w:p>
        </w:tc>
        <w:tc>
          <w:tcPr>
            <w:tcW w:w="1055" w:type="dxa"/>
          </w:tcPr>
          <w:p w14:paraId="695BA43A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136" w:type="dxa"/>
            <w:gridSpan w:val="2"/>
          </w:tcPr>
          <w:p w14:paraId="7BB844E5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B55B8">
              <w:rPr>
                <w:rFonts w:ascii="Arial" w:hAnsi="Arial" w:cs="Arial"/>
                <w:sz w:val="16"/>
                <w:szCs w:val="16"/>
              </w:rPr>
              <w:t>RNAseq</w:t>
            </w:r>
            <w:proofErr w:type="spellEnd"/>
          </w:p>
        </w:tc>
        <w:tc>
          <w:tcPr>
            <w:tcW w:w="860" w:type="dxa"/>
          </w:tcPr>
          <w:p w14:paraId="673800BF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</w:tr>
      <w:tr w:rsidR="009B55B8" w14:paraId="24887C65" w14:textId="77777777" w:rsidTr="009B55B8">
        <w:trPr>
          <w:trHeight w:val="369"/>
        </w:trPr>
        <w:tc>
          <w:tcPr>
            <w:tcW w:w="1692" w:type="dxa"/>
            <w:shd w:val="clear" w:color="auto" w:fill="E7E6E6"/>
          </w:tcPr>
          <w:p w14:paraId="071C94D4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SE13213</w:t>
            </w:r>
          </w:p>
        </w:tc>
        <w:tc>
          <w:tcPr>
            <w:tcW w:w="976" w:type="dxa"/>
            <w:shd w:val="clear" w:color="auto" w:fill="E7E6E6"/>
          </w:tcPr>
          <w:p w14:paraId="6E863BE4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055" w:type="dxa"/>
            <w:shd w:val="clear" w:color="auto" w:fill="E7E6E6"/>
          </w:tcPr>
          <w:p w14:paraId="2EB4807B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PL6480</w:t>
            </w:r>
          </w:p>
        </w:tc>
        <w:tc>
          <w:tcPr>
            <w:tcW w:w="6136" w:type="dxa"/>
            <w:gridSpan w:val="2"/>
            <w:shd w:val="clear" w:color="auto" w:fill="E7E6E6"/>
          </w:tcPr>
          <w:p w14:paraId="5DB1C2D4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Agilent-014850 Whole Human Genome Microarray 4x44K G4112F (Probe Name version)</w:t>
            </w:r>
          </w:p>
        </w:tc>
        <w:tc>
          <w:tcPr>
            <w:tcW w:w="860" w:type="dxa"/>
            <w:shd w:val="clear" w:color="auto" w:fill="E7E6E6"/>
          </w:tcPr>
          <w:p w14:paraId="078C182F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9B55B8" w14:paraId="110F97F0" w14:textId="77777777" w:rsidTr="009B55B8">
        <w:trPr>
          <w:trHeight w:val="375"/>
        </w:trPr>
        <w:tc>
          <w:tcPr>
            <w:tcW w:w="1692" w:type="dxa"/>
          </w:tcPr>
          <w:p w14:paraId="231906CF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SE29016</w:t>
            </w:r>
          </w:p>
        </w:tc>
        <w:tc>
          <w:tcPr>
            <w:tcW w:w="976" w:type="dxa"/>
          </w:tcPr>
          <w:p w14:paraId="1226FE0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055" w:type="dxa"/>
          </w:tcPr>
          <w:p w14:paraId="7CED242B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PL6947</w:t>
            </w:r>
          </w:p>
        </w:tc>
        <w:tc>
          <w:tcPr>
            <w:tcW w:w="6136" w:type="dxa"/>
            <w:gridSpan w:val="2"/>
          </w:tcPr>
          <w:p w14:paraId="30917198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 xml:space="preserve">Illumina HumanHT-12 V3.0 expression </w:t>
            </w:r>
            <w:proofErr w:type="spellStart"/>
            <w:r w:rsidRPr="009B55B8">
              <w:rPr>
                <w:rFonts w:ascii="Arial" w:hAnsi="Arial" w:cs="Arial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860" w:type="dxa"/>
          </w:tcPr>
          <w:p w14:paraId="56BFA451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</w:tr>
      <w:tr w:rsidR="009B55B8" w14:paraId="6EEA45A1" w14:textId="77777777" w:rsidTr="009B55B8">
        <w:trPr>
          <w:trHeight w:val="350"/>
        </w:trPr>
        <w:tc>
          <w:tcPr>
            <w:tcW w:w="1692" w:type="dxa"/>
            <w:shd w:val="clear" w:color="auto" w:fill="E7E6E6"/>
          </w:tcPr>
          <w:p w14:paraId="1E4483D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SE31210</w:t>
            </w:r>
          </w:p>
        </w:tc>
        <w:tc>
          <w:tcPr>
            <w:tcW w:w="976" w:type="dxa"/>
            <w:shd w:val="clear" w:color="auto" w:fill="E7E6E6"/>
          </w:tcPr>
          <w:p w14:paraId="45839F89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055" w:type="dxa"/>
            <w:shd w:val="clear" w:color="auto" w:fill="E7E6E6"/>
          </w:tcPr>
          <w:p w14:paraId="658C13F9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PL570</w:t>
            </w:r>
          </w:p>
        </w:tc>
        <w:tc>
          <w:tcPr>
            <w:tcW w:w="6136" w:type="dxa"/>
            <w:gridSpan w:val="2"/>
            <w:shd w:val="clear" w:color="auto" w:fill="E7E6E6"/>
          </w:tcPr>
          <w:p w14:paraId="49E7230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[HG-U133_Plus_2] Affymetrix Human Genome U133 Plus 2.0 Array</w:t>
            </w:r>
          </w:p>
        </w:tc>
        <w:tc>
          <w:tcPr>
            <w:tcW w:w="860" w:type="dxa"/>
            <w:shd w:val="clear" w:color="auto" w:fill="E7E6E6"/>
          </w:tcPr>
          <w:p w14:paraId="4338A3A2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9B55B8" w14:paraId="2D29E5DF" w14:textId="77777777" w:rsidTr="009B55B8">
        <w:trPr>
          <w:trHeight w:val="369"/>
        </w:trPr>
        <w:tc>
          <w:tcPr>
            <w:tcW w:w="1692" w:type="dxa"/>
          </w:tcPr>
          <w:p w14:paraId="2C7E3224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SE33072</w:t>
            </w:r>
          </w:p>
        </w:tc>
        <w:tc>
          <w:tcPr>
            <w:tcW w:w="976" w:type="dxa"/>
          </w:tcPr>
          <w:p w14:paraId="00566447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055" w:type="dxa"/>
          </w:tcPr>
          <w:p w14:paraId="0D519911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PL6244</w:t>
            </w:r>
          </w:p>
        </w:tc>
        <w:tc>
          <w:tcPr>
            <w:tcW w:w="6136" w:type="dxa"/>
            <w:gridSpan w:val="2"/>
          </w:tcPr>
          <w:p w14:paraId="0E69C72B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[HuGene-1_0-st] Affymetrix Human Gene 1.0 ST Array [transcript (gene) version]</w:t>
            </w:r>
          </w:p>
        </w:tc>
        <w:tc>
          <w:tcPr>
            <w:tcW w:w="860" w:type="dxa"/>
          </w:tcPr>
          <w:p w14:paraId="0B0A8200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</w:tr>
      <w:tr w:rsidR="009B55B8" w14:paraId="2FE00162" w14:textId="77777777" w:rsidTr="009B55B8">
        <w:trPr>
          <w:trHeight w:val="337"/>
        </w:trPr>
        <w:tc>
          <w:tcPr>
            <w:tcW w:w="1692" w:type="dxa"/>
            <w:shd w:val="clear" w:color="auto" w:fill="E7E6E6"/>
          </w:tcPr>
          <w:p w14:paraId="3B64701F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SE75037</w:t>
            </w:r>
          </w:p>
        </w:tc>
        <w:tc>
          <w:tcPr>
            <w:tcW w:w="976" w:type="dxa"/>
            <w:shd w:val="clear" w:color="auto" w:fill="E7E6E6"/>
          </w:tcPr>
          <w:p w14:paraId="172E17C3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055" w:type="dxa"/>
            <w:shd w:val="clear" w:color="auto" w:fill="E7E6E6"/>
          </w:tcPr>
          <w:p w14:paraId="5E52625D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PL6884</w:t>
            </w:r>
          </w:p>
        </w:tc>
        <w:tc>
          <w:tcPr>
            <w:tcW w:w="6136" w:type="dxa"/>
            <w:gridSpan w:val="2"/>
            <w:shd w:val="clear" w:color="auto" w:fill="E7E6E6"/>
          </w:tcPr>
          <w:p w14:paraId="1994716A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 xml:space="preserve">Illumina Human WG-6 v3.0 expression </w:t>
            </w:r>
            <w:proofErr w:type="spellStart"/>
            <w:r w:rsidRPr="009B55B8">
              <w:rPr>
                <w:rFonts w:ascii="Arial" w:hAnsi="Arial" w:cs="Arial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860" w:type="dxa"/>
            <w:shd w:val="clear" w:color="auto" w:fill="E7E6E6"/>
          </w:tcPr>
          <w:p w14:paraId="6ECFAB00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9B55B8" w14:paraId="0637D9D6" w14:textId="77777777" w:rsidTr="009B55B8">
        <w:trPr>
          <w:trHeight w:val="357"/>
        </w:trPr>
        <w:tc>
          <w:tcPr>
            <w:tcW w:w="1692" w:type="dxa"/>
          </w:tcPr>
          <w:p w14:paraId="3FA1D31C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SE66863</w:t>
            </w:r>
          </w:p>
        </w:tc>
        <w:tc>
          <w:tcPr>
            <w:tcW w:w="976" w:type="dxa"/>
          </w:tcPr>
          <w:p w14:paraId="3E2CB017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055" w:type="dxa"/>
          </w:tcPr>
          <w:p w14:paraId="536C30C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PL14550</w:t>
            </w:r>
          </w:p>
        </w:tc>
        <w:tc>
          <w:tcPr>
            <w:tcW w:w="6136" w:type="dxa"/>
            <w:gridSpan w:val="2"/>
          </w:tcPr>
          <w:p w14:paraId="78992F7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 xml:space="preserve">Agilent-028004 </w:t>
            </w:r>
            <w:proofErr w:type="spellStart"/>
            <w:r w:rsidRPr="009B55B8">
              <w:rPr>
                <w:rFonts w:ascii="Arial" w:hAnsi="Arial" w:cs="Arial"/>
                <w:sz w:val="16"/>
                <w:szCs w:val="16"/>
              </w:rPr>
              <w:t>SurePrint</w:t>
            </w:r>
            <w:proofErr w:type="spellEnd"/>
            <w:r w:rsidRPr="009B55B8">
              <w:rPr>
                <w:rFonts w:ascii="Arial" w:hAnsi="Arial" w:cs="Arial"/>
                <w:sz w:val="16"/>
                <w:szCs w:val="16"/>
              </w:rPr>
              <w:t xml:space="preserve"> G3 Human GE 8x60K Microarray (Probe Name Version)</w:t>
            </w:r>
          </w:p>
        </w:tc>
        <w:tc>
          <w:tcPr>
            <w:tcW w:w="860" w:type="dxa"/>
          </w:tcPr>
          <w:p w14:paraId="27BFDAC1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</w:tr>
      <w:tr w:rsidR="009B55B8" w14:paraId="3BEEC0FC" w14:textId="77777777" w:rsidTr="009B55B8">
        <w:trPr>
          <w:trHeight w:val="306"/>
        </w:trPr>
        <w:tc>
          <w:tcPr>
            <w:tcW w:w="1692" w:type="dxa"/>
            <w:shd w:val="clear" w:color="auto" w:fill="E7E6E6"/>
          </w:tcPr>
          <w:p w14:paraId="27AC914E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luad_oncosg_2020</w:t>
            </w:r>
          </w:p>
        </w:tc>
        <w:tc>
          <w:tcPr>
            <w:tcW w:w="976" w:type="dxa"/>
            <w:shd w:val="clear" w:color="auto" w:fill="E7E6E6"/>
          </w:tcPr>
          <w:p w14:paraId="224F1768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1055" w:type="dxa"/>
            <w:shd w:val="clear" w:color="auto" w:fill="E7E6E6"/>
          </w:tcPr>
          <w:p w14:paraId="4F41C1DA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6136" w:type="dxa"/>
            <w:gridSpan w:val="2"/>
            <w:shd w:val="clear" w:color="auto" w:fill="E7E6E6"/>
          </w:tcPr>
          <w:p w14:paraId="28B6B691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B55B8">
              <w:rPr>
                <w:rFonts w:ascii="Arial" w:hAnsi="Arial" w:cs="Arial"/>
                <w:sz w:val="16"/>
                <w:szCs w:val="16"/>
              </w:rPr>
              <w:t>RNAseq</w:t>
            </w:r>
            <w:proofErr w:type="spellEnd"/>
          </w:p>
        </w:tc>
        <w:tc>
          <w:tcPr>
            <w:tcW w:w="860" w:type="dxa"/>
            <w:shd w:val="clear" w:color="auto" w:fill="E7E6E6"/>
          </w:tcPr>
          <w:p w14:paraId="0486A183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9B55B8" w14:paraId="212D38B1" w14:textId="77777777" w:rsidTr="009B55B8">
        <w:trPr>
          <w:trHeight w:val="357"/>
        </w:trPr>
        <w:tc>
          <w:tcPr>
            <w:tcW w:w="1692" w:type="dxa"/>
            <w:tcBorders>
              <w:bottom w:val="single" w:sz="12" w:space="0" w:color="auto"/>
            </w:tcBorders>
          </w:tcPr>
          <w:p w14:paraId="516E4555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E-MTAB-923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0E66BA27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16002FB4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GPL570</w:t>
            </w:r>
          </w:p>
        </w:tc>
        <w:tc>
          <w:tcPr>
            <w:tcW w:w="6136" w:type="dxa"/>
            <w:gridSpan w:val="2"/>
            <w:tcBorders>
              <w:bottom w:val="single" w:sz="12" w:space="0" w:color="auto"/>
            </w:tcBorders>
          </w:tcPr>
          <w:p w14:paraId="2032D573" w14:textId="77777777" w:rsidR="009B55B8" w:rsidRPr="009B55B8" w:rsidRDefault="009B55B8" w:rsidP="00B857A3">
            <w:pPr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[HG-U133_Plus_2] Affymetrix Human Genome U133 Plus 2.0 Array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59335413" w14:textId="77777777" w:rsidR="009B55B8" w:rsidRPr="009B55B8" w:rsidRDefault="009B55B8" w:rsidP="00B857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5B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</w:tbl>
    <w:p w14:paraId="5EE4A555" w14:textId="77777777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04A78F37" w14:textId="77777777" w:rsidR="009B55B8" w:rsidRDefault="009B55B8" w:rsidP="009B55B8">
      <w:pPr>
        <w:rPr>
          <w:rFonts w:ascii="Times New Roman" w:hAnsi="Times New Roman" w:hint="eastAsia"/>
          <w:b/>
          <w:bCs/>
          <w:sz w:val="24"/>
          <w:szCs w:val="24"/>
        </w:rPr>
      </w:pPr>
    </w:p>
    <w:p w14:paraId="2B2DE296" w14:textId="41D89932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2D79FC11" w14:textId="3BC7D70B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7C9183AE" w14:textId="75759D5F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3C234CC2" w14:textId="31448312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2C652627" w14:textId="3F756D20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16E83EFE" w14:textId="66C54BFF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3A01588B" w14:textId="60AE9D58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25D7126F" w14:textId="46EB0185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40A612F3" w14:textId="3E31C0A1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15B7BDDA" w14:textId="44FB141C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6F3F4DB0" w14:textId="6A9438C5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5352C3B1" w14:textId="292A4D3F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56E22B99" w14:textId="3DAF71E3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0EB0DB1F" w14:textId="31D2FCF1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063E8ABD" w14:textId="285D1854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167B13AD" w14:textId="0AAEA06E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684D417F" w14:textId="76D6A569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2394AC26" w14:textId="199D0327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378E9E60" w14:textId="755E8CFB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47537DA8" w14:textId="69087543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04878660" w14:textId="5E3ACE17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1101318F" w14:textId="75D6EF52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51A81BB8" w14:textId="393C304B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55158DE7" w14:textId="36F1BCE5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72E87F32" w14:textId="4F98B380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302B0FA4" w14:textId="7F03CDC2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4FF97ABF" w14:textId="30E6C130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p w14:paraId="1F8E1313" w14:textId="77777777" w:rsidR="009B55B8" w:rsidRDefault="009B55B8" w:rsidP="009B55B8">
      <w:pPr>
        <w:rPr>
          <w:rFonts w:ascii="Times New Roman" w:hAnsi="Times New Roman" w:hint="eastAsia"/>
          <w:b/>
          <w:bCs/>
          <w:sz w:val="24"/>
          <w:szCs w:val="24"/>
        </w:rPr>
      </w:pPr>
    </w:p>
    <w:p w14:paraId="192E0051" w14:textId="77777777" w:rsidR="009B55B8" w:rsidRDefault="009B55B8" w:rsidP="009B55B8">
      <w:pPr>
        <w:rPr>
          <w:rFonts w:ascii="Times New Roman" w:hAnsi="Times New Roman" w:hint="eastAsia"/>
          <w:b/>
          <w:bCs/>
          <w:sz w:val="24"/>
          <w:szCs w:val="24"/>
        </w:rPr>
      </w:pPr>
    </w:p>
    <w:p w14:paraId="1A5A5169" w14:textId="77777777" w:rsidR="009B55B8" w:rsidRPr="009B55B8" w:rsidRDefault="009B55B8" w:rsidP="009B55B8">
      <w:pPr>
        <w:rPr>
          <w:rFonts w:ascii="Arial" w:hAnsi="Arial" w:cs="Arial"/>
          <w:b/>
          <w:bCs/>
          <w:sz w:val="24"/>
          <w:szCs w:val="24"/>
        </w:rPr>
      </w:pPr>
      <w:r w:rsidRPr="009B55B8">
        <w:rPr>
          <w:rFonts w:ascii="Arial" w:hAnsi="Arial" w:cs="Arial"/>
          <w:b/>
          <w:bCs/>
          <w:sz w:val="24"/>
          <w:szCs w:val="24"/>
        </w:rPr>
        <w:lastRenderedPageBreak/>
        <w:t>Table S2. Demographics and clinical characteristics of patients with EGFR wild type lung cancer.</w:t>
      </w:r>
    </w:p>
    <w:p w14:paraId="15F1F679" w14:textId="77777777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362" w:type="dxa"/>
        <w:tblInd w:w="118" w:type="dxa"/>
        <w:tblLook w:val="0000" w:firstRow="0" w:lastRow="0" w:firstColumn="0" w:lastColumn="0" w:noHBand="0" w:noVBand="0"/>
      </w:tblPr>
      <w:tblGrid>
        <w:gridCol w:w="1879"/>
        <w:gridCol w:w="1929"/>
        <w:gridCol w:w="1673"/>
        <w:gridCol w:w="2022"/>
        <w:gridCol w:w="1843"/>
        <w:gridCol w:w="1016"/>
      </w:tblGrid>
      <w:tr w:rsidR="009B55B8" w14:paraId="7527D8CF" w14:textId="77777777" w:rsidTr="000A18BB">
        <w:trPr>
          <w:trHeight w:val="241"/>
        </w:trPr>
        <w:tc>
          <w:tcPr>
            <w:tcW w:w="3808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nil"/>
            </w:tcBorders>
            <w:shd w:val="clear" w:color="000000" w:fill="4F81BD"/>
            <w:vAlign w:val="center"/>
          </w:tcPr>
          <w:p w14:paraId="7E8944D0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6554" w:type="dxa"/>
            <w:gridSpan w:val="4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7321DCFD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EGFR wild type</w:t>
            </w:r>
          </w:p>
        </w:tc>
      </w:tr>
      <w:tr w:rsidR="009B55B8" w14:paraId="71B480C8" w14:textId="77777777" w:rsidTr="000A18BB">
        <w:trPr>
          <w:trHeight w:val="393"/>
        </w:trPr>
        <w:tc>
          <w:tcPr>
            <w:tcW w:w="3808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nil"/>
            </w:tcBorders>
            <w:shd w:val="clear" w:color="auto" w:fill="auto"/>
            <w:vAlign w:val="center"/>
          </w:tcPr>
          <w:p w14:paraId="14B563A1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single" w:sz="12" w:space="0" w:color="FFFFFF"/>
              <w:bottom w:val="nil"/>
              <w:right w:val="single" w:sz="8" w:space="0" w:color="FFFFFF"/>
            </w:tcBorders>
            <w:shd w:val="clear" w:color="000000" w:fill="D0D8E8"/>
            <w:vAlign w:val="center"/>
          </w:tcPr>
          <w:p w14:paraId="0DBBD6A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D-L1 bottom25%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</w:tcPr>
          <w:p w14:paraId="7A26A33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D-L1 median 25%~7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</w:tcPr>
          <w:p w14:paraId="3750CAC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D-L1 top25%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17F0A22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9B55B8" w14:paraId="08F4C066" w14:textId="77777777" w:rsidTr="000A18BB">
        <w:trPr>
          <w:trHeight w:val="241"/>
        </w:trPr>
        <w:tc>
          <w:tcPr>
            <w:tcW w:w="3808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nil"/>
            </w:tcBorders>
            <w:shd w:val="clear" w:color="auto" w:fill="auto"/>
            <w:vAlign w:val="center"/>
          </w:tcPr>
          <w:p w14:paraId="34BD6EF8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6256F2B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=192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CAB23E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=3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C8D870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n=208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C81C1C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6A12416F" w14:textId="77777777" w:rsidTr="000A18BB">
        <w:trPr>
          <w:trHeight w:val="252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3085C440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16C691C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≤6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AD2966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BE06F2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4C1498BC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4D344A46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56</w:t>
            </w:r>
          </w:p>
        </w:tc>
      </w:tr>
      <w:tr w:rsidR="009B55B8" w14:paraId="5247CBAF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652FA4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19E18B22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gt;6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7CA3680C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23DB864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7BA22B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AD180D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60FD41E1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275DD8DC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Survival statu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655330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1D9496B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866191B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2FDE16F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624131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7</w:t>
            </w:r>
          </w:p>
        </w:tc>
      </w:tr>
      <w:tr w:rsidR="009B55B8" w14:paraId="0CDB8234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D53D8F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5A79B9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a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A081D5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745B2CC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68D1F71B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A01A9CA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78986028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5C1EB3DF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PFS status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20E7479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3B1E33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3A67794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2EA42B4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B1DFDA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5</w:t>
            </w:r>
          </w:p>
        </w:tc>
      </w:tr>
      <w:tr w:rsidR="009B55B8" w14:paraId="7B0B1C3F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ADC7CF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DD70B9F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DE587D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998011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176FAB7A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212170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4724474F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74478482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Gender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6B3778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DFD12B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0C4CC6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28E1786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CD51F72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11</w:t>
            </w:r>
          </w:p>
        </w:tc>
      </w:tr>
      <w:tr w:rsidR="009B55B8" w14:paraId="491F2B48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D074F2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9233A3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177C07DA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C45E37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7033A7E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8BCAC0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54B7E4B8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4BCC343C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Pathologic T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3FCBBC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41BCEDA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07F50AA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EA5DE3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1C49C28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5</w:t>
            </w:r>
          </w:p>
        </w:tc>
      </w:tr>
      <w:tr w:rsidR="009B55B8" w14:paraId="041C9F95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CE4B79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5E32389F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47B3198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CE7543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1196ABB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C45FD8B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2301B8D7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22C1B0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256D5D5F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FA3D69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B6C007F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95BF76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82F209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4C611E6F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1CD93D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1C6B76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2F77A84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1C7F001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4F340FFB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B55F9E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5F8C4F56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44D96A68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Pathologic N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3D3E8B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39321D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4E856CB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FA8E39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3D2F6D9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41</w:t>
            </w:r>
          </w:p>
        </w:tc>
      </w:tr>
      <w:tr w:rsidR="009B55B8" w14:paraId="1885D1B1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CC7E65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5419AE9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784C0F7A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18FAAAB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6374F26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83EF7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13F851E6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CA2EA4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476C446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1F8858A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4CBD5AC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17505DE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12F706A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00422875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6AB1A8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702E5BD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3/NX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D8685E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6CCAA78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589FF5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15C56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1A93B3BE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0516BA8B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Pathologic M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3FF162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C01AC1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7340B2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29DC44B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09805042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29</w:t>
            </w:r>
          </w:p>
        </w:tc>
      </w:tr>
      <w:tr w:rsidR="009B55B8" w14:paraId="7CC4944F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63499B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F0B8106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1/MX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4761821F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2C9A8EC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D62080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4DBBBE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7AC9B060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1C7AA385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 w:rsidRPr="00B67F63"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Clinical staging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27DFF2D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ag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Ⅰ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575086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05D0953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2DF9162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47D2BDD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9B55B8" w14:paraId="47379FE6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8059D3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2502AC60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ag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Ⅱ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729BA59B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582D172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54DD358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55ACB5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4DD60122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FE057C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1B25321A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ag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CFFD0EE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7CFF3138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65102DCC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8B9E013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23775628" w14:textId="77777777" w:rsidTr="000A18BB">
        <w:trPr>
          <w:trHeight w:val="24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F65317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75DE55BF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tag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Ⅳ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6D8C69A9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3EBE5A2D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27964BD6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E8224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B55B8" w14:paraId="5780A092" w14:textId="77777777" w:rsidTr="000A18BB">
        <w:trPr>
          <w:trHeight w:val="241"/>
        </w:trPr>
        <w:tc>
          <w:tcPr>
            <w:tcW w:w="1879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</w:tcPr>
          <w:p w14:paraId="34311300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  <w:t>Smoking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9B2B20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3763A362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047FCA56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3581EFA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</w:tcPr>
          <w:p w14:paraId="54D3AC2A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24</w:t>
            </w:r>
          </w:p>
        </w:tc>
      </w:tr>
      <w:tr w:rsidR="009B55B8" w14:paraId="46880FBC" w14:textId="77777777" w:rsidTr="000A18BB">
        <w:trPr>
          <w:trHeight w:val="51"/>
        </w:trPr>
        <w:tc>
          <w:tcPr>
            <w:tcW w:w="1879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9CEEA8" w14:textId="77777777" w:rsidR="009B55B8" w:rsidRDefault="009B55B8" w:rsidP="00B857A3">
            <w:pPr>
              <w:widowControl/>
              <w:rPr>
                <w:rFonts w:ascii="Arial" w:hAnsi="Arial" w:cs="Arial"/>
                <w:color w:val="FFFFFF"/>
                <w:kern w:val="0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2B7C994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6610B7D1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2A68BF45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</w:tcPr>
          <w:p w14:paraId="0F7E7497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14B7304" w14:textId="77777777" w:rsidR="009B55B8" w:rsidRDefault="009B55B8" w:rsidP="00B857A3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28DCA55" w14:textId="77777777" w:rsidR="009B55B8" w:rsidRDefault="009B55B8" w:rsidP="009B55B8">
      <w:pPr>
        <w:rPr>
          <w:rFonts w:ascii="Times New Roman" w:hAnsi="Times New Roman" w:hint="eastAsia"/>
          <w:b/>
          <w:bCs/>
          <w:sz w:val="24"/>
          <w:szCs w:val="24"/>
        </w:rPr>
      </w:pPr>
    </w:p>
    <w:p w14:paraId="6497D041" w14:textId="77777777" w:rsidR="009B55B8" w:rsidRPr="009B55B8" w:rsidRDefault="009B55B8" w:rsidP="009B55B8">
      <w:pPr>
        <w:rPr>
          <w:rFonts w:ascii="Arial" w:hAnsi="Arial" w:cs="Arial"/>
          <w:b/>
          <w:bCs/>
          <w:sz w:val="24"/>
          <w:szCs w:val="24"/>
        </w:rPr>
      </w:pPr>
      <w:r w:rsidRPr="009B55B8">
        <w:rPr>
          <w:rFonts w:ascii="Arial" w:hAnsi="Arial" w:cs="Arial"/>
          <w:b/>
          <w:bCs/>
          <w:sz w:val="24"/>
          <w:szCs w:val="24"/>
        </w:rPr>
        <w:t xml:space="preserve">Table S3. Co-expressed glycolytic and </w:t>
      </w:r>
      <w:proofErr w:type="spellStart"/>
      <w:r w:rsidRPr="009B55B8">
        <w:rPr>
          <w:rFonts w:ascii="Arial" w:hAnsi="Arial" w:cs="Arial"/>
          <w:b/>
          <w:bCs/>
          <w:sz w:val="24"/>
          <w:szCs w:val="24"/>
        </w:rPr>
        <w:t>cholesterogenic</w:t>
      </w:r>
      <w:proofErr w:type="spellEnd"/>
      <w:r w:rsidRPr="009B55B8">
        <w:rPr>
          <w:rFonts w:ascii="Arial" w:hAnsi="Arial" w:cs="Arial"/>
          <w:b/>
          <w:bCs/>
          <w:sz w:val="24"/>
          <w:szCs w:val="24"/>
        </w:rPr>
        <w:t xml:space="preserve"> genes with different expression levels of mPD-L1</w:t>
      </w:r>
    </w:p>
    <w:p w14:paraId="2F1D425A" w14:textId="77777777" w:rsidR="009B55B8" w:rsidRPr="009B55B8" w:rsidRDefault="009B55B8" w:rsidP="009B55B8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10499" w:type="dxa"/>
        <w:jc w:val="center"/>
        <w:tblLook w:val="0000" w:firstRow="0" w:lastRow="0" w:firstColumn="0" w:lastColumn="0" w:noHBand="0" w:noVBand="0"/>
      </w:tblPr>
      <w:tblGrid>
        <w:gridCol w:w="1578"/>
        <w:gridCol w:w="1694"/>
        <w:gridCol w:w="1561"/>
        <w:gridCol w:w="1772"/>
        <w:gridCol w:w="1772"/>
        <w:gridCol w:w="2122"/>
      </w:tblGrid>
      <w:tr w:rsidR="009B55B8" w14:paraId="1D3219A9" w14:textId="77777777" w:rsidTr="00B857A3">
        <w:trPr>
          <w:trHeight w:val="297"/>
          <w:jc w:val="center"/>
        </w:trPr>
        <w:tc>
          <w:tcPr>
            <w:tcW w:w="48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</w:tcPr>
          <w:p w14:paraId="10875063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proofErr w:type="spellStart"/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Coexpressed</w:t>
            </w:r>
            <w:proofErr w:type="spellEnd"/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 xml:space="preserve"> Glycolytic Genes</w:t>
            </w:r>
          </w:p>
        </w:tc>
        <w:tc>
          <w:tcPr>
            <w:tcW w:w="5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</w:tcPr>
          <w:p w14:paraId="3223A9B4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proofErr w:type="spellStart"/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Coexpressed</w:t>
            </w:r>
            <w:proofErr w:type="spellEnd"/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Cholesterogenic</w:t>
            </w:r>
            <w:proofErr w:type="spellEnd"/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 xml:space="preserve"> Genes</w:t>
            </w:r>
          </w:p>
        </w:tc>
      </w:tr>
      <w:tr w:rsidR="009B55B8" w14:paraId="1C33D083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</w:tcPr>
          <w:p w14:paraId="260F35D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PD-L1</w:t>
            </w: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</w:tcPr>
          <w:p w14:paraId="30927EC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PD-L1</w:t>
            </w: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  <w:vertAlign w:val="superscript"/>
              </w:rPr>
              <w:t>m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center"/>
          </w:tcPr>
          <w:p w14:paraId="7F179A05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PD-L1</w:t>
            </w: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</w:tcPr>
          <w:p w14:paraId="477CB551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PD-L1</w:t>
            </w: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</w:tcPr>
          <w:p w14:paraId="1644B5E0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PD-L1</w:t>
            </w: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  <w:vertAlign w:val="superscript"/>
              </w:rPr>
              <w:t>me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</w:tcPr>
          <w:p w14:paraId="650216DC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</w:rPr>
              <w:t>PD-L1</w:t>
            </w:r>
            <w:r w:rsidRPr="009B55B8">
              <w:rPr>
                <w:rFonts w:ascii="Arial" w:eastAsia="宋体" w:hAnsi="Arial" w:cs="Arial"/>
                <w:color w:val="FFFFFF"/>
                <w:kern w:val="0"/>
                <w:sz w:val="16"/>
                <w:szCs w:val="16"/>
                <w:vertAlign w:val="superscript"/>
              </w:rPr>
              <w:t>high</w:t>
            </w:r>
          </w:p>
        </w:tc>
      </w:tr>
      <w:tr w:rsidR="009B55B8" w14:paraId="326A26A2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AD2FC39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O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22C6E2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DO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34C46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DO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60CB96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B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6F1D99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B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CF43D6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BP</w:t>
            </w:r>
          </w:p>
        </w:tc>
      </w:tr>
      <w:tr w:rsidR="009B55B8" w14:paraId="10DF8A2F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58F00A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DO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FD8BA5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D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E314E0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O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6A4D0B4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SDH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E788D8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DP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799F42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SDHL</w:t>
            </w:r>
          </w:p>
        </w:tc>
      </w:tr>
      <w:tr w:rsidR="009B55B8" w14:paraId="4A6F5BAD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C4F36E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PI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0BBB24E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B4312D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CF7932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HCR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4693194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SDH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9FE05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HCR7</w:t>
            </w:r>
          </w:p>
        </w:tc>
      </w:tr>
      <w:tr w:rsidR="009B55B8" w14:paraId="62706C70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1CDA69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PI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F3C177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FKFB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51CB79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F7A13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C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F1C1E2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HCR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FA7C653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DFT1</w:t>
            </w:r>
          </w:p>
        </w:tc>
      </w:tr>
      <w:tr w:rsidR="009B55B8" w14:paraId="755DBDB7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FD027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5574A4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P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F687B63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P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526D91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CS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421D07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C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608F14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CR</w:t>
            </w:r>
          </w:p>
        </w:tc>
      </w:tr>
      <w:tr w:rsidR="009B55B8" w14:paraId="006F7F18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441250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7F5237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81E8E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FKFB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D21AAD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Q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563072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CS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8D57D6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CS1</w:t>
            </w:r>
          </w:p>
        </w:tc>
      </w:tr>
      <w:tr w:rsidR="009B55B8" w14:paraId="191F5DC7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6B60BC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FKFB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6ADBCC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7EFBB3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FK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8ACCA8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DFT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DA1F93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DI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FA1C5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QLE</w:t>
            </w:r>
          </w:p>
        </w:tc>
      </w:tr>
      <w:tr w:rsidR="009B55B8" w14:paraId="76639EA4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5D5908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DO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F2D7B86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E88192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FK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BF993B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DP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662216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Q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365B91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VK</w:t>
            </w:r>
          </w:p>
        </w:tc>
      </w:tr>
      <w:tr w:rsidR="009B55B8" w14:paraId="6EFDAE36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C9F907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6380B2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D4D0FD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66A45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DI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BC997D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DFT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594D78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B55B8" w14:paraId="31A1E894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11419C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FKFB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0EB80A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FK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B74495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PI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CEBFA7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B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9B33FF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269EAC" w14:textId="77777777" w:rsidR="009B55B8" w:rsidRP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B55B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B55B8" w14:paraId="795F24BD" w14:textId="77777777" w:rsidTr="00B857A3">
        <w:trPr>
          <w:trHeight w:val="297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64432B" w14:textId="77777777" w:rsid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FK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0719473" w14:textId="77777777" w:rsid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58D2B9" w14:textId="77777777" w:rsid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98DFF8" w14:textId="77777777" w:rsid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D501FC" w14:textId="77777777" w:rsid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BA1908" w14:textId="77777777" w:rsidR="009B55B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ADBD03B" w14:textId="0DD04C97" w:rsidR="009B55B8" w:rsidRPr="009B55B8" w:rsidRDefault="009B55B8" w:rsidP="009B55B8">
      <w:pPr>
        <w:rPr>
          <w:rFonts w:ascii="Arial" w:hAnsi="Arial" w:cs="Arial" w:hint="eastAsia"/>
          <w:b/>
          <w:bCs/>
          <w:sz w:val="24"/>
          <w:szCs w:val="24"/>
        </w:rPr>
      </w:pPr>
    </w:p>
    <w:p w14:paraId="2BE5B84D" w14:textId="05F2DE75" w:rsidR="009B55B8" w:rsidRPr="009B55B8" w:rsidRDefault="009B55B8" w:rsidP="009B55B8">
      <w:pPr>
        <w:rPr>
          <w:rFonts w:ascii="Arial" w:hAnsi="Arial" w:cs="Arial"/>
          <w:b/>
          <w:bCs/>
          <w:sz w:val="24"/>
          <w:szCs w:val="24"/>
        </w:rPr>
      </w:pPr>
      <w:r w:rsidRPr="009B55B8">
        <w:rPr>
          <w:rFonts w:ascii="Arial" w:hAnsi="Arial" w:cs="Arial" w:hint="eastAsia"/>
          <w:b/>
          <w:bCs/>
          <w:sz w:val="24"/>
          <w:szCs w:val="24"/>
        </w:rPr>
        <w:t>Table</w:t>
      </w:r>
      <w:r w:rsidRPr="009B55B8">
        <w:rPr>
          <w:rFonts w:ascii="Arial" w:hAnsi="Arial" w:cs="Arial"/>
          <w:b/>
          <w:bCs/>
          <w:sz w:val="24"/>
          <w:szCs w:val="24"/>
        </w:rPr>
        <w:t xml:space="preserve"> S</w:t>
      </w:r>
      <w:r w:rsidR="000F511F">
        <w:rPr>
          <w:rFonts w:ascii="Arial" w:hAnsi="Arial" w:cs="Arial"/>
          <w:b/>
          <w:bCs/>
          <w:sz w:val="24"/>
          <w:szCs w:val="24"/>
        </w:rPr>
        <w:t>4</w:t>
      </w:r>
      <w:r w:rsidRPr="009B55B8">
        <w:rPr>
          <w:rFonts w:ascii="Arial" w:hAnsi="Arial" w:cs="Arial"/>
          <w:b/>
          <w:bCs/>
          <w:sz w:val="24"/>
          <w:szCs w:val="24"/>
        </w:rPr>
        <w:t>. Univariate analysis showing the influence of different metabolic types on prognosis at different expression levels of PD-L1</w:t>
      </w:r>
    </w:p>
    <w:p w14:paraId="0B16F8BA" w14:textId="0B50B012" w:rsidR="009B55B8" w:rsidRP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tbl>
      <w:tblPr>
        <w:tblpPr w:leftFromText="180" w:rightFromText="180" w:vertAnchor="page" w:horzAnchor="margin" w:tblpXSpec="center" w:tblpY="2413"/>
        <w:tblW w:w="1102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2127"/>
        <w:gridCol w:w="1137"/>
        <w:gridCol w:w="1839"/>
        <w:gridCol w:w="1093"/>
        <w:gridCol w:w="1884"/>
        <w:gridCol w:w="1134"/>
        <w:gridCol w:w="1810"/>
      </w:tblGrid>
      <w:tr w:rsidR="009B55B8" w:rsidRPr="000F511F" w14:paraId="318E866C" w14:textId="77777777" w:rsidTr="000F511F">
        <w:trPr>
          <w:trHeight w:val="91"/>
        </w:trPr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358FC761" w14:textId="77777777" w:rsidR="009B55B8" w:rsidRPr="000F511F" w:rsidRDefault="009B55B8" w:rsidP="009B55B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97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67E0AE60" w14:textId="77777777" w:rsidR="009B55B8" w:rsidRPr="000F511F" w:rsidRDefault="009B55B8" w:rsidP="009B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OS</w:t>
            </w:r>
          </w:p>
        </w:tc>
      </w:tr>
      <w:tr w:rsidR="009B55B8" w:rsidRPr="000F511F" w14:paraId="2AEB48D1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43C7A624" w14:textId="77777777" w:rsidR="009B55B8" w:rsidRPr="000F511F" w:rsidRDefault="009B55B8" w:rsidP="009B55B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5D3D82CD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  <w:lang w:val="en-US" w:eastAsia="zh-CN"/>
              </w:rPr>
              <w:t>PD-L1</w:t>
            </w:r>
            <w:r w:rsidRPr="000F511F">
              <w:rPr>
                <w:rFonts w:ascii="Arial" w:hAnsi="Arial" w:cs="Arial"/>
                <w:sz w:val="16"/>
                <w:szCs w:val="16"/>
                <w:vertAlign w:val="superscript"/>
                <w:lang w:val="en-US" w:eastAsia="zh-CN"/>
              </w:rPr>
              <w:t>low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1BCFD681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PD-L1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med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0F64D926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PD-L1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</w:tr>
      <w:tr w:rsidR="009B55B8" w:rsidRPr="000F511F" w14:paraId="5A07C8C8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554B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A0B632" w14:textId="4BD34E6A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Log rank p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7A6657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HR, 95% CI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B51111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Log rank p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5C7D83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HR,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47D73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Log rank p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194F67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Hazard ratios</w:t>
            </w:r>
          </w:p>
        </w:tc>
      </w:tr>
      <w:tr w:rsidR="009B55B8" w:rsidRPr="000F511F" w14:paraId="34471836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7AE7A7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Cholesterogenic</w:t>
            </w:r>
            <w:proofErr w:type="spellEnd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vs.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Glycolyti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B9E2BC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00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E037DBC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601 (1.311 ~ 5.15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66FB97E5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26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5CFF1D1B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294 (0.822 ~ 2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420C8ABF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002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633977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431 (0.248 ~ 0.750)</w:t>
            </w:r>
          </w:p>
        </w:tc>
      </w:tr>
      <w:tr w:rsidR="009B55B8" w:rsidRPr="000F511F" w14:paraId="102F5778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890E2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Glycolytic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vs.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Quiesc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AE997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26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04E9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664 (0.322 ~ 1.3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43074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3A90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892 (0.552 ~ 1.4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972E7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00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9C24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461 (1.344 ~ 4.506)</w:t>
            </w:r>
          </w:p>
        </w:tc>
      </w:tr>
      <w:tr w:rsidR="009B55B8" w:rsidRPr="000F511F" w14:paraId="1CD9A604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033B4E1F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Cholesterogenic</w:t>
            </w:r>
            <w:proofErr w:type="spellEnd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vs.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Quiesc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5309F3B" w14:textId="77777777" w:rsidR="009B55B8" w:rsidRPr="000F511F" w:rsidRDefault="009B55B8" w:rsidP="009B55B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01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0559551C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783 (1.116 ~ 2.84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4F22BFE7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477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0328EB9F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128 (0.807 ~ 1.5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53E3D90D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98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670A9A98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994 (0.594 ~ 1.663)</w:t>
            </w:r>
          </w:p>
        </w:tc>
      </w:tr>
      <w:tr w:rsidR="009B55B8" w:rsidRPr="000F511F" w14:paraId="0D191632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2B766" w14:textId="77777777" w:rsidR="009B55B8" w:rsidRPr="000F511F" w:rsidRDefault="009B55B8" w:rsidP="009B55B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9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14:paraId="1D02BCFE" w14:textId="77777777" w:rsidR="009B55B8" w:rsidRPr="000F511F" w:rsidRDefault="009B55B8" w:rsidP="009B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PFS</w:t>
            </w:r>
          </w:p>
        </w:tc>
      </w:tr>
      <w:tr w:rsidR="009B55B8" w:rsidRPr="000F511F" w14:paraId="2BFB03B6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6753F4D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2B0A3D39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  <w:lang w:val="en-US" w:eastAsia="zh-CN"/>
              </w:rPr>
              <w:t>PD-L1</w:t>
            </w:r>
            <w:r w:rsidRPr="000F511F">
              <w:rPr>
                <w:rFonts w:ascii="Arial" w:hAnsi="Arial" w:cs="Arial"/>
                <w:sz w:val="16"/>
                <w:szCs w:val="16"/>
                <w:vertAlign w:val="superscript"/>
                <w:lang w:val="en-US" w:eastAsia="zh-CN"/>
              </w:rPr>
              <w:t>low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42DB7BC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PD-L1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med</w:t>
            </w:r>
          </w:p>
        </w:tc>
        <w:tc>
          <w:tcPr>
            <w:tcW w:w="2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7928C42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PD-L1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high</w:t>
            </w:r>
          </w:p>
        </w:tc>
      </w:tr>
      <w:tr w:rsidR="009B55B8" w:rsidRPr="000F511F" w14:paraId="7DDEFDBB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A1F47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1ECF8C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Log rank p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0CDEC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HR, 95% CI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CBB650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Log rank p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1DF580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HR,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60128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Log rank p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B4B05F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Hazard ratios</w:t>
            </w:r>
          </w:p>
        </w:tc>
      </w:tr>
      <w:tr w:rsidR="009B55B8" w:rsidRPr="000F511F" w14:paraId="76559889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6EB8EB3D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Cholesterogenic</w:t>
            </w:r>
            <w:proofErr w:type="spellEnd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vs.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Glycolyti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47256A30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10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016783FD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975 (0.861 ~ 4.52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B3F3E7F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40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444D9A2E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322 (0.689 ~ 2.5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020A875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018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2FEB70DD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432 (0.214 ~ 0.870)</w:t>
            </w:r>
          </w:p>
        </w:tc>
      </w:tr>
      <w:tr w:rsidR="009B55B8" w:rsidRPr="000F511F" w14:paraId="2E270998" w14:textId="77777777" w:rsidTr="000F511F">
        <w:trPr>
          <w:trHeight w:val="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9C032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Glycolytic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vs.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Quiesc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F24E3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76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719C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157 (0.447 ~ 2.99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54801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945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81E4F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974 (0.469 ~ 2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FB5A3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00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7E849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3.319 (1.513 ~ 7.282)</w:t>
            </w:r>
          </w:p>
        </w:tc>
      </w:tr>
      <w:tr w:rsidR="009B55B8" w:rsidRPr="000F511F" w14:paraId="4FA1E9F0" w14:textId="77777777" w:rsidTr="000F511F">
        <w:trPr>
          <w:trHeight w:val="334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noWrap/>
          </w:tcPr>
          <w:p w14:paraId="2AA7D43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Cholesterogenic</w:t>
            </w:r>
            <w:proofErr w:type="spellEnd"/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vs. 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Quiescen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noWrap/>
          </w:tcPr>
          <w:p w14:paraId="03857DE8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029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noWrap/>
          </w:tcPr>
          <w:p w14:paraId="333BCFAD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179 (1.081 ~ 4.389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noWrap/>
          </w:tcPr>
          <w:p w14:paraId="189AE1A3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309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noWrap/>
          </w:tcPr>
          <w:p w14:paraId="08CEF020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296 (0.785 ~ 2.1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noWrap/>
          </w:tcPr>
          <w:p w14:paraId="05DEC12A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507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/>
            <w:noWrap/>
          </w:tcPr>
          <w:p w14:paraId="4DA50AF3" w14:textId="77777777" w:rsidR="009B55B8" w:rsidRPr="000F511F" w:rsidRDefault="009B55B8" w:rsidP="009B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256 (0.640 ~ 2.466)</w:t>
            </w:r>
          </w:p>
        </w:tc>
      </w:tr>
    </w:tbl>
    <w:p w14:paraId="317F545E" w14:textId="7CD46BF7" w:rsidR="009B55B8" w:rsidRDefault="009B55B8" w:rsidP="009B55B8">
      <w:pPr>
        <w:rPr>
          <w:rFonts w:ascii="Times New Roman" w:hAnsi="Times New Roman" w:hint="eastAsia"/>
          <w:b/>
          <w:bCs/>
          <w:color w:val="1C1D1E"/>
          <w:sz w:val="24"/>
          <w:szCs w:val="24"/>
          <w:shd w:val="clear" w:color="auto" w:fill="FFFFFF"/>
        </w:rPr>
      </w:pPr>
    </w:p>
    <w:p w14:paraId="7C3EF06B" w14:textId="159A254C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tbl>
      <w:tblPr>
        <w:tblW w:w="5400" w:type="dxa"/>
        <w:tblInd w:w="108" w:type="dxa"/>
        <w:tblLook w:val="0000" w:firstRow="0" w:lastRow="0" w:firstColumn="0" w:lastColumn="0" w:noHBand="0" w:noVBand="0"/>
      </w:tblPr>
      <w:tblGrid>
        <w:gridCol w:w="5329"/>
        <w:gridCol w:w="222"/>
      </w:tblGrid>
      <w:tr w:rsidR="009B55B8" w:rsidRPr="00BC6A5F" w14:paraId="7D641D70" w14:textId="77777777" w:rsidTr="00B857A3">
        <w:trPr>
          <w:trHeight w:val="264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5950F" w14:textId="77777777" w:rsidR="009B55B8" w:rsidRPr="00BC6A5F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C6A5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Abbrev:</w:t>
            </w:r>
            <w:r w:rsidRPr="00BC6A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HR, hazard ratio; CI, confidence interval.</w:t>
            </w:r>
          </w:p>
        </w:tc>
      </w:tr>
      <w:tr w:rsidR="009B55B8" w:rsidRPr="00BC6A5F" w14:paraId="23E870DA" w14:textId="77777777" w:rsidTr="00B857A3">
        <w:trPr>
          <w:trHeight w:val="264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A4C59" w14:textId="77777777" w:rsidR="009B55B8" w:rsidRPr="00BC6A5F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C6A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ignificant </w:t>
            </w:r>
            <w:r w:rsidRPr="00BC6A5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C6A5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&lt; 0.05 is highlighted red.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FB325" w14:textId="77777777" w:rsidR="009B55B8" w:rsidRPr="00BC6A5F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59581CA" w14:textId="63A11087" w:rsidR="009B55B8" w:rsidRP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3503E555" w14:textId="7181C2FF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1A2297AA" w14:textId="3C21254E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5EA1054A" w14:textId="6254CD8F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A5ED371" w14:textId="52E296DA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59C20C40" w14:textId="045CD20A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77F2747D" w14:textId="2B6BDBB8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3D8E281" w14:textId="127665B4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3286103" w14:textId="1F1E99E4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74028595" w14:textId="1FCBA974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3309896" w14:textId="5A5A9D57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152ED31" w14:textId="456261CB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A4E7F49" w14:textId="60760BDA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2BB19F76" w14:textId="583F2F9B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0B1240ED" w14:textId="565181FD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0FF4A21A" w14:textId="36FB7518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7C7F5A7" w14:textId="7D2802FF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0307F018" w14:textId="62927B25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288B1DA7" w14:textId="7BFD46A9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3E8CCE09" w14:textId="3AC906DD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4D190CB9" w14:textId="5509F723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7A5AE310" w14:textId="0BC5C57E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3D361CCF" w14:textId="5FFC0737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2ADB6E6" w14:textId="3D4E814D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07C34875" w14:textId="69BF700A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703A3108" w14:textId="77777777" w:rsidR="009B55B8" w:rsidRDefault="009B55B8" w:rsidP="009B55B8">
      <w:pPr>
        <w:rPr>
          <w:rFonts w:ascii="Times New Roman" w:hAnsi="Times New Roman" w:hint="eastAsia"/>
          <w:b/>
          <w:bCs/>
          <w:color w:val="1C1D1E"/>
          <w:sz w:val="24"/>
          <w:szCs w:val="24"/>
          <w:shd w:val="clear" w:color="auto" w:fill="FFFFFF"/>
        </w:rPr>
      </w:pPr>
    </w:p>
    <w:p w14:paraId="21087CCB" w14:textId="77777777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5DA83B41" w14:textId="0AF3E97A" w:rsidR="009B55B8" w:rsidRPr="000F511F" w:rsidRDefault="009B55B8" w:rsidP="009B55B8">
      <w:pPr>
        <w:rPr>
          <w:rFonts w:ascii="Arial" w:hAnsi="Arial" w:cs="Arial"/>
          <w:b/>
          <w:bCs/>
          <w:sz w:val="24"/>
          <w:szCs w:val="24"/>
        </w:rPr>
      </w:pPr>
      <w:r w:rsidRPr="000F511F">
        <w:rPr>
          <w:rFonts w:ascii="Arial" w:hAnsi="Arial" w:cs="Arial"/>
          <w:b/>
          <w:bCs/>
          <w:sz w:val="24"/>
          <w:szCs w:val="24"/>
        </w:rPr>
        <w:t>Table S</w:t>
      </w:r>
      <w:r w:rsidR="000F511F">
        <w:rPr>
          <w:rFonts w:ascii="Arial" w:hAnsi="Arial" w:cs="Arial"/>
          <w:b/>
          <w:bCs/>
          <w:sz w:val="24"/>
          <w:szCs w:val="24"/>
        </w:rPr>
        <w:t>5</w:t>
      </w:r>
      <w:r w:rsidRPr="000F511F">
        <w:rPr>
          <w:rFonts w:ascii="Arial" w:hAnsi="Arial" w:cs="Arial"/>
          <w:b/>
          <w:bCs/>
          <w:sz w:val="24"/>
          <w:szCs w:val="24"/>
        </w:rPr>
        <w:t>. Multivariate regression analysis of different clinical parameters and metabolic types in other cancer types.</w:t>
      </w:r>
    </w:p>
    <w:p w14:paraId="19F61FB5" w14:textId="77777777" w:rsidR="009B55B8" w:rsidRDefault="009B55B8" w:rsidP="009B55B8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5188" w:type="pct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2796"/>
        <w:gridCol w:w="1811"/>
        <w:gridCol w:w="2304"/>
        <w:gridCol w:w="1977"/>
        <w:gridCol w:w="1972"/>
        <w:tblGridChange w:id="0">
          <w:tblGrid>
            <w:gridCol w:w="2796"/>
            <w:gridCol w:w="1811"/>
            <w:gridCol w:w="2304"/>
            <w:gridCol w:w="1977"/>
            <w:gridCol w:w="1972"/>
          </w:tblGrid>
        </w:tblGridChange>
      </w:tblGrid>
      <w:tr w:rsidR="009B55B8" w:rsidRPr="000F511F" w14:paraId="26179033" w14:textId="77777777" w:rsidTr="00B857A3">
        <w:trPr>
          <w:trHeight w:val="268"/>
        </w:trPr>
        <w:tc>
          <w:tcPr>
            <w:tcW w:w="1287" w:type="pct"/>
            <w:tcBorders>
              <w:top w:val="single" w:sz="12" w:space="0" w:color="000000"/>
              <w:bottom w:val="nil"/>
              <w:right w:val="nil"/>
            </w:tcBorders>
            <w:shd w:val="clear" w:color="auto" w:fill="FFFFFF"/>
            <w:noWrap/>
          </w:tcPr>
          <w:p w14:paraId="122B163C" w14:textId="77777777" w:rsidR="009B55B8" w:rsidRPr="000F511F" w:rsidRDefault="009B55B8" w:rsidP="00B857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1" w:name="_Hlk81731624"/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PD-L1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bidi="ar"/>
              </w:rPr>
              <w:t>low</w:t>
            </w:r>
          </w:p>
        </w:tc>
        <w:tc>
          <w:tcPr>
            <w:tcW w:w="3713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1A00A71C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KIRC(OS)</w:t>
            </w:r>
          </w:p>
        </w:tc>
      </w:tr>
      <w:tr w:rsidR="009B55B8" w:rsidRPr="000F511F" w14:paraId="04C203E2" w14:textId="77777777" w:rsidTr="00B857A3">
        <w:trPr>
          <w:trHeight w:val="314"/>
        </w:trPr>
        <w:tc>
          <w:tcPr>
            <w:tcW w:w="1287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7103C2C0" w14:textId="77777777" w:rsidR="009B55B8" w:rsidRPr="000F511F" w:rsidRDefault="009B55B8" w:rsidP="00B857A3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8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</w:tcPr>
          <w:p w14:paraId="385331DE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Multivariate (HR, 95% CI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/>
            <w:noWrap/>
          </w:tcPr>
          <w:p w14:paraId="6AACDDB3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P-value</w:t>
            </w:r>
          </w:p>
        </w:tc>
      </w:tr>
      <w:tr w:rsidR="009B55B8" w:rsidRPr="000F511F" w14:paraId="470C878D" w14:textId="77777777" w:rsidTr="00B857A3">
        <w:trPr>
          <w:trHeight w:val="268"/>
        </w:trPr>
        <w:tc>
          <w:tcPr>
            <w:tcW w:w="128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1B9F23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A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D7BC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0ED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ACF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3127B2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00472</w:t>
            </w:r>
          </w:p>
        </w:tc>
      </w:tr>
      <w:tr w:rsidR="009B55B8" w:rsidRPr="000F511F" w14:paraId="506DC09C" w14:textId="77777777" w:rsidTr="00B857A3">
        <w:trPr>
          <w:trHeight w:val="268"/>
        </w:trPr>
        <w:tc>
          <w:tcPr>
            <w:tcW w:w="128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</w:tcPr>
          <w:p w14:paraId="46B8FF05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1C31A4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A93DB7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B166D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shd w:val="clear" w:color="auto" w:fill="F2F2F2"/>
            <w:noWrap/>
          </w:tcPr>
          <w:p w14:paraId="29C39D14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76696</w:t>
            </w:r>
          </w:p>
        </w:tc>
      </w:tr>
      <w:tr w:rsidR="009B55B8" w:rsidRPr="000F511F" w14:paraId="610F87D7" w14:textId="77777777" w:rsidTr="00B857A3">
        <w:trPr>
          <w:trHeight w:val="268"/>
        </w:trPr>
        <w:tc>
          <w:tcPr>
            <w:tcW w:w="128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D83114B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1DF2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B37E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B5CD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20.260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3ED48D3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03005</w:t>
            </w:r>
          </w:p>
        </w:tc>
      </w:tr>
      <w:tr w:rsidR="009B55B8" w:rsidRPr="000F511F" w14:paraId="748B21BB" w14:textId="77777777" w:rsidTr="00B857A3">
        <w:trPr>
          <w:trHeight w:val="268"/>
        </w:trPr>
        <w:tc>
          <w:tcPr>
            <w:tcW w:w="128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</w:tcPr>
          <w:p w14:paraId="2BDB1DFF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1A7FC7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A4BB5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1B43F2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0.497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shd w:val="clear" w:color="auto" w:fill="F2F2F2"/>
            <w:noWrap/>
          </w:tcPr>
          <w:p w14:paraId="3AE8156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0021</w:t>
            </w:r>
          </w:p>
        </w:tc>
      </w:tr>
      <w:tr w:rsidR="009B55B8" w:rsidRPr="000F511F" w14:paraId="0E7FA224" w14:textId="77777777" w:rsidTr="00B857A3">
        <w:trPr>
          <w:trHeight w:val="268"/>
        </w:trPr>
        <w:tc>
          <w:tcPr>
            <w:tcW w:w="1287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899FE0B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Grad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B04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99A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623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F62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4.969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C70E62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28574</w:t>
            </w:r>
          </w:p>
        </w:tc>
      </w:tr>
      <w:tr w:rsidR="009B55B8" w:rsidRPr="000F511F" w14:paraId="78757DA0" w14:textId="77777777" w:rsidTr="00B857A3">
        <w:trPr>
          <w:trHeight w:val="268"/>
        </w:trPr>
        <w:tc>
          <w:tcPr>
            <w:tcW w:w="128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</w:tcPr>
          <w:p w14:paraId="517BFF11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Glycolyti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F50DA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19E81C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0.302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EA3A3B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>1.748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shd w:val="clear" w:color="auto" w:fill="F2F2F2"/>
            <w:noWrap/>
          </w:tcPr>
          <w:p w14:paraId="40C8F54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47601</w:t>
            </w:r>
          </w:p>
        </w:tc>
      </w:tr>
      <w:tr w:rsidR="009B55B8" w:rsidRPr="000F511F" w14:paraId="006C7448" w14:textId="77777777" w:rsidTr="00B857A3">
        <w:trPr>
          <w:trHeight w:val="268"/>
        </w:trPr>
        <w:tc>
          <w:tcPr>
            <w:tcW w:w="1287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4E615A1C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FF0000"/>
                <w:sz w:val="16"/>
                <w:szCs w:val="16"/>
                <w:lang w:bidi="ar"/>
              </w:rPr>
            </w:pPr>
            <w:proofErr w:type="spellStart"/>
            <w:r w:rsidRPr="000F511F">
              <w:rPr>
                <w:rFonts w:ascii="Arial" w:eastAsia="Lucida Console" w:hAnsi="Arial" w:cs="Arial"/>
                <w:color w:val="FF0000"/>
                <w:sz w:val="16"/>
                <w:szCs w:val="16"/>
                <w:lang w:bidi="ar"/>
              </w:rPr>
              <w:t>Cholesterogenic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CACF1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319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77AD47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12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3F434D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</w:rPr>
              <w:t>0.812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noWrap/>
          </w:tcPr>
          <w:p w14:paraId="1205B7E5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FF0000"/>
                <w:sz w:val="16"/>
                <w:szCs w:val="16"/>
                <w:lang w:bidi="ar"/>
              </w:rPr>
              <w:t>0.01654</w:t>
            </w:r>
          </w:p>
        </w:tc>
      </w:tr>
      <w:bookmarkEnd w:id="1"/>
    </w:tbl>
    <w:p w14:paraId="5BB5A873" w14:textId="77777777" w:rsidR="009B55B8" w:rsidRDefault="009B55B8" w:rsidP="009B55B8">
      <w:pPr>
        <w:rPr>
          <w:rFonts w:ascii="Times New Roman" w:hAnsi="Times New Roman" w:hint="eastAsia"/>
          <w:b/>
          <w:bCs/>
          <w:sz w:val="24"/>
          <w:szCs w:val="24"/>
        </w:rPr>
      </w:pPr>
    </w:p>
    <w:tbl>
      <w:tblPr>
        <w:tblW w:w="512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3"/>
        <w:gridCol w:w="1790"/>
        <w:gridCol w:w="2279"/>
        <w:gridCol w:w="1955"/>
        <w:gridCol w:w="1945"/>
      </w:tblGrid>
      <w:tr w:rsidR="009B55B8" w:rsidRPr="000F511F" w14:paraId="055E426F" w14:textId="77777777" w:rsidTr="000F511F">
        <w:trPr>
          <w:trHeight w:val="83"/>
        </w:trPr>
        <w:tc>
          <w:tcPr>
            <w:tcW w:w="1287" w:type="pct"/>
            <w:tcBorders>
              <w:bottom w:val="nil"/>
            </w:tcBorders>
            <w:shd w:val="clear" w:color="auto" w:fill="auto"/>
            <w:noWrap/>
          </w:tcPr>
          <w:p w14:paraId="630C29C1" w14:textId="77777777" w:rsidR="009B55B8" w:rsidRPr="000F511F" w:rsidRDefault="009B55B8" w:rsidP="00B857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PD-L1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bidi="ar"/>
              </w:rPr>
              <w:t>low</w:t>
            </w:r>
          </w:p>
        </w:tc>
        <w:tc>
          <w:tcPr>
            <w:tcW w:w="3713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64AABE95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THCA(OS)</w:t>
            </w:r>
          </w:p>
        </w:tc>
      </w:tr>
      <w:tr w:rsidR="009B55B8" w:rsidRPr="000F511F" w14:paraId="2367E263" w14:textId="77777777" w:rsidTr="000F511F">
        <w:trPr>
          <w:trHeight w:val="97"/>
        </w:trPr>
        <w:tc>
          <w:tcPr>
            <w:tcW w:w="1287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</w:tcPr>
          <w:p w14:paraId="0C2749CF" w14:textId="77777777" w:rsidR="009B55B8" w:rsidRPr="000F511F" w:rsidRDefault="009B55B8" w:rsidP="00B857A3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8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14:paraId="5A47477D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Multivariate (HR, 95% CI)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14:paraId="7B8E7693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P-value</w:t>
            </w:r>
          </w:p>
        </w:tc>
      </w:tr>
      <w:tr w:rsidR="009B55B8" w:rsidRPr="000F511F" w14:paraId="2C911DBE" w14:textId="77777777" w:rsidTr="000F511F">
        <w:trPr>
          <w:trHeight w:val="83"/>
        </w:trPr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364A28A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A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7947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56E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F26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1.62 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2561C86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0752</w:t>
            </w:r>
          </w:p>
        </w:tc>
      </w:tr>
      <w:tr w:rsidR="009B55B8" w:rsidRPr="000F511F" w14:paraId="5B1FF5E0" w14:textId="77777777" w:rsidTr="000F511F">
        <w:trPr>
          <w:trHeight w:val="83"/>
        </w:trPr>
        <w:tc>
          <w:tcPr>
            <w:tcW w:w="1287" w:type="pct"/>
            <w:shd w:val="clear" w:color="auto" w:fill="F2F2F2"/>
            <w:noWrap/>
          </w:tcPr>
          <w:p w14:paraId="562ECC6D" w14:textId="77777777" w:rsidR="009B55B8" w:rsidRPr="000F511F" w:rsidRDefault="009B55B8" w:rsidP="00B857A3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5C65599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661E-1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372B20EB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0" w:type="pct"/>
            <w:shd w:val="clear" w:color="auto" w:fill="F2F2F2"/>
            <w:noWrap/>
          </w:tcPr>
          <w:p w14:paraId="0C9AA526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Infinite</w:t>
            </w:r>
          </w:p>
        </w:tc>
        <w:tc>
          <w:tcPr>
            <w:tcW w:w="906" w:type="pct"/>
            <w:shd w:val="clear" w:color="auto" w:fill="F2F2F2"/>
            <w:noWrap/>
          </w:tcPr>
          <w:p w14:paraId="23BE6B1D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9993</w:t>
            </w:r>
          </w:p>
        </w:tc>
      </w:tr>
      <w:tr w:rsidR="009B55B8" w:rsidRPr="000F511F" w14:paraId="3ACBE257" w14:textId="77777777" w:rsidTr="000F511F">
        <w:trPr>
          <w:trHeight w:val="83"/>
        </w:trPr>
        <w:tc>
          <w:tcPr>
            <w:tcW w:w="1287" w:type="pct"/>
            <w:shd w:val="clear" w:color="auto" w:fill="FFFFFF"/>
            <w:noWrap/>
          </w:tcPr>
          <w:p w14:paraId="74287102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4436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3.07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99836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10" w:type="pct"/>
            <w:shd w:val="clear" w:color="auto" w:fill="FFFFFF"/>
            <w:noWrap/>
          </w:tcPr>
          <w:p w14:paraId="47F11D65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4.60E+07</w:t>
            </w:r>
          </w:p>
        </w:tc>
        <w:tc>
          <w:tcPr>
            <w:tcW w:w="906" w:type="pct"/>
            <w:shd w:val="clear" w:color="auto" w:fill="FFFFFF"/>
            <w:noWrap/>
          </w:tcPr>
          <w:p w14:paraId="0801740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8942</w:t>
            </w:r>
          </w:p>
        </w:tc>
      </w:tr>
      <w:tr w:rsidR="009B55B8" w:rsidRPr="000F511F" w14:paraId="69F1098E" w14:textId="77777777" w:rsidTr="000F511F">
        <w:trPr>
          <w:trHeight w:val="83"/>
        </w:trPr>
        <w:tc>
          <w:tcPr>
            <w:tcW w:w="1287" w:type="pct"/>
            <w:shd w:val="clear" w:color="auto" w:fill="F2F2F2"/>
            <w:noWrap/>
          </w:tcPr>
          <w:p w14:paraId="3AB7023E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DDC7D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3.1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472E62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CB4BC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60.90 </w:t>
            </w:r>
          </w:p>
        </w:tc>
        <w:tc>
          <w:tcPr>
            <w:tcW w:w="906" w:type="pct"/>
            <w:shd w:val="clear" w:color="auto" w:fill="F2F2F2"/>
            <w:noWrap/>
          </w:tcPr>
          <w:p w14:paraId="6F27EE62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4415</w:t>
            </w:r>
          </w:p>
        </w:tc>
      </w:tr>
      <w:tr w:rsidR="009B55B8" w:rsidRPr="000F511F" w14:paraId="189C5E0F" w14:textId="77777777" w:rsidTr="000F511F">
        <w:trPr>
          <w:trHeight w:val="83"/>
        </w:trPr>
        <w:tc>
          <w:tcPr>
            <w:tcW w:w="1287" w:type="pct"/>
            <w:shd w:val="clear" w:color="auto" w:fill="FFFFFF"/>
            <w:noWrap/>
          </w:tcPr>
          <w:p w14:paraId="5F088957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9B90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B328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6238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2.27 </w:t>
            </w:r>
          </w:p>
        </w:tc>
        <w:tc>
          <w:tcPr>
            <w:tcW w:w="906" w:type="pct"/>
            <w:shd w:val="clear" w:color="auto" w:fill="FFFFFF"/>
            <w:noWrap/>
          </w:tcPr>
          <w:p w14:paraId="644DD2C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1462</w:t>
            </w:r>
          </w:p>
        </w:tc>
      </w:tr>
      <w:tr w:rsidR="009B55B8" w:rsidRPr="000F511F" w14:paraId="1C26878B" w14:textId="77777777" w:rsidTr="000F511F">
        <w:trPr>
          <w:trHeight w:val="83"/>
        </w:trPr>
        <w:tc>
          <w:tcPr>
            <w:tcW w:w="1287" w:type="pct"/>
            <w:tcBorders>
              <w:bottom w:val="nil"/>
            </w:tcBorders>
            <w:shd w:val="clear" w:color="auto" w:fill="F2F2F2"/>
            <w:noWrap/>
          </w:tcPr>
          <w:p w14:paraId="41D134A6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Sta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DD9DEC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1.64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00237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10" w:type="pct"/>
            <w:tcBorders>
              <w:bottom w:val="nil"/>
            </w:tcBorders>
            <w:shd w:val="clear" w:color="auto" w:fill="F2F2F2"/>
            <w:noWrap/>
          </w:tcPr>
          <w:p w14:paraId="665ECB4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2.14E+07</w:t>
            </w:r>
          </w:p>
        </w:tc>
        <w:tc>
          <w:tcPr>
            <w:tcW w:w="906" w:type="pct"/>
            <w:tcBorders>
              <w:bottom w:val="nil"/>
            </w:tcBorders>
            <w:shd w:val="clear" w:color="auto" w:fill="F2F2F2"/>
            <w:noWrap/>
          </w:tcPr>
          <w:p w14:paraId="5DA849DD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9531</w:t>
            </w:r>
          </w:p>
        </w:tc>
      </w:tr>
      <w:tr w:rsidR="009B55B8" w:rsidRPr="000F511F" w14:paraId="072395D8" w14:textId="77777777" w:rsidTr="000F511F">
        <w:trPr>
          <w:trHeight w:val="390"/>
        </w:trPr>
        <w:tc>
          <w:tcPr>
            <w:tcW w:w="1287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D2A9453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Glycolytic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588E9CD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2.09E+1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07E3968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56D461C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Infinite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C279FA0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9995</w:t>
            </w:r>
          </w:p>
        </w:tc>
      </w:tr>
      <w:tr w:rsidR="009B55B8" w:rsidRPr="000F511F" w14:paraId="5BA9D474" w14:textId="77777777" w:rsidTr="000F511F">
        <w:trPr>
          <w:trHeight w:val="83"/>
        </w:trPr>
        <w:tc>
          <w:tcPr>
            <w:tcW w:w="1287" w:type="pct"/>
            <w:tcBorders>
              <w:top w:val="nil"/>
              <w:bottom w:val="single" w:sz="12" w:space="0" w:color="000000"/>
            </w:tcBorders>
            <w:shd w:val="clear" w:color="auto" w:fill="F2F2F2"/>
            <w:noWrap/>
          </w:tcPr>
          <w:p w14:paraId="7B383557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proofErr w:type="spellStart"/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Cholesterogenic</w:t>
            </w:r>
            <w:proofErr w:type="spellEnd"/>
          </w:p>
        </w:tc>
        <w:tc>
          <w:tcPr>
            <w:tcW w:w="834" w:type="pct"/>
            <w:tcBorders>
              <w:top w:val="nil"/>
              <w:bottom w:val="single" w:sz="12" w:space="0" w:color="000000"/>
            </w:tcBorders>
            <w:shd w:val="clear" w:color="auto" w:fill="F2F2F2"/>
            <w:noWrap/>
          </w:tcPr>
          <w:p w14:paraId="36633B73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3.83E+09</w:t>
            </w:r>
          </w:p>
        </w:tc>
        <w:tc>
          <w:tcPr>
            <w:tcW w:w="1062" w:type="pct"/>
            <w:tcBorders>
              <w:top w:val="nil"/>
              <w:bottom w:val="single" w:sz="12" w:space="0" w:color="000000"/>
            </w:tcBorders>
            <w:shd w:val="clear" w:color="auto" w:fill="F2F2F2"/>
            <w:noWrap/>
          </w:tcPr>
          <w:p w14:paraId="17EC738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</w:tc>
        <w:tc>
          <w:tcPr>
            <w:tcW w:w="910" w:type="pct"/>
            <w:tcBorders>
              <w:top w:val="nil"/>
              <w:bottom w:val="single" w:sz="12" w:space="0" w:color="000000"/>
            </w:tcBorders>
            <w:shd w:val="clear" w:color="auto" w:fill="F2F2F2"/>
            <w:noWrap/>
          </w:tcPr>
          <w:p w14:paraId="6519108E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Infinite</w:t>
            </w:r>
          </w:p>
        </w:tc>
        <w:tc>
          <w:tcPr>
            <w:tcW w:w="906" w:type="pct"/>
            <w:tcBorders>
              <w:top w:val="nil"/>
              <w:bottom w:val="single" w:sz="12" w:space="0" w:color="000000"/>
            </w:tcBorders>
            <w:shd w:val="clear" w:color="auto" w:fill="F2F2F2"/>
            <w:noWrap/>
          </w:tcPr>
          <w:p w14:paraId="0D9D03DC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0.9996</w:t>
            </w:r>
          </w:p>
        </w:tc>
      </w:tr>
    </w:tbl>
    <w:p w14:paraId="1D485590" w14:textId="77777777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tbl>
      <w:tblPr>
        <w:tblW w:w="5147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771"/>
        <w:gridCol w:w="1797"/>
        <w:gridCol w:w="2288"/>
        <w:gridCol w:w="1961"/>
        <w:gridCol w:w="1957"/>
      </w:tblGrid>
      <w:tr w:rsidR="009B55B8" w:rsidRPr="000F511F" w14:paraId="104DCDFA" w14:textId="77777777" w:rsidTr="00B857A3">
        <w:trPr>
          <w:trHeight w:val="254"/>
        </w:trPr>
        <w:tc>
          <w:tcPr>
            <w:tcW w:w="128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72C9B" w14:textId="77777777" w:rsidR="009B55B8" w:rsidRPr="000F511F" w:rsidRDefault="009B55B8" w:rsidP="00B857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PD-L1</w:t>
            </w:r>
            <w:r w:rsidRPr="000F511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bidi="ar"/>
              </w:rPr>
              <w:t>high</w:t>
            </w:r>
          </w:p>
        </w:tc>
        <w:tc>
          <w:tcPr>
            <w:tcW w:w="3714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D473875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BLCA(OS)</w:t>
            </w:r>
          </w:p>
        </w:tc>
      </w:tr>
      <w:tr w:rsidR="009B55B8" w:rsidRPr="000F511F" w14:paraId="355F4338" w14:textId="77777777" w:rsidTr="00B857A3">
        <w:trPr>
          <w:trHeight w:val="298"/>
        </w:trPr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3E3B1C3" w14:textId="77777777" w:rsidR="009B55B8" w:rsidRPr="000F511F" w:rsidRDefault="009B55B8" w:rsidP="00B857A3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80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1273353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Multivariate (HR, 95% CI)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7E8B47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P-value</w:t>
            </w:r>
          </w:p>
        </w:tc>
      </w:tr>
      <w:tr w:rsidR="009B55B8" w:rsidRPr="000F511F" w14:paraId="47999B72" w14:textId="77777777" w:rsidTr="00B857A3">
        <w:trPr>
          <w:trHeight w:val="254"/>
        </w:trPr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noWrap/>
          </w:tcPr>
          <w:p w14:paraId="22A2920A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Age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1C9432D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0152</w:t>
            </w:r>
          </w:p>
        </w:tc>
        <w:tc>
          <w:tcPr>
            <w:tcW w:w="10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123025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9802</w:t>
            </w:r>
          </w:p>
        </w:tc>
        <w:tc>
          <w:tcPr>
            <w:tcW w:w="9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71EB50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051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noWrap/>
          </w:tcPr>
          <w:p w14:paraId="6012AD92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3989</w:t>
            </w:r>
          </w:p>
        </w:tc>
      </w:tr>
      <w:tr w:rsidR="009B55B8" w:rsidRPr="000F511F" w14:paraId="27AC78F8" w14:textId="77777777" w:rsidTr="00B857A3">
        <w:trPr>
          <w:trHeight w:val="25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D4359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D8C7E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857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38B9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4867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83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651C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6925</w:t>
            </w:r>
          </w:p>
        </w:tc>
      </w:tr>
      <w:tr w:rsidR="009B55B8" w:rsidRPr="000F511F" w14:paraId="00E761B6" w14:textId="77777777" w:rsidTr="00B857A3">
        <w:trPr>
          <w:trHeight w:val="25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EA98528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86618C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FD2AFC4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40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0ADC1A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03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64EA05A4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8182</w:t>
            </w:r>
          </w:p>
        </w:tc>
      </w:tr>
      <w:tr w:rsidR="009B55B8" w:rsidRPr="000F511F" w14:paraId="427F8878" w14:textId="77777777" w:rsidTr="00B857A3">
        <w:trPr>
          <w:trHeight w:val="25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43A1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B6063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50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DA6A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092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F5C1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5.75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BB445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0301</w:t>
            </w:r>
          </w:p>
        </w:tc>
      </w:tr>
      <w:tr w:rsidR="009B55B8" w:rsidRPr="000F511F" w14:paraId="40587943" w14:textId="77777777" w:rsidTr="00B857A3">
        <w:trPr>
          <w:trHeight w:val="25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31A32F6C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C5F152E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328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6BC627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664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41A90D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65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4A33CD5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4217</w:t>
            </w:r>
          </w:p>
        </w:tc>
      </w:tr>
      <w:tr w:rsidR="009B55B8" w:rsidRPr="000F511F" w14:paraId="311FDB11" w14:textId="77777777" w:rsidTr="00B857A3">
        <w:trPr>
          <w:trHeight w:val="25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0DB34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Sta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627E3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2.133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5330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511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3DEFA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8.89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D637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2981</w:t>
            </w:r>
          </w:p>
        </w:tc>
      </w:tr>
      <w:tr w:rsidR="009B55B8" w:rsidRPr="000F511F" w14:paraId="6B701490" w14:textId="77777777" w:rsidTr="00B857A3">
        <w:trPr>
          <w:trHeight w:val="254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2E23E1E9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Glycolyti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19E6D1B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428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5CC66E6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126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D9440F9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45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2B8D6BD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1746</w:t>
            </w:r>
          </w:p>
        </w:tc>
      </w:tr>
      <w:tr w:rsidR="009B55B8" w:rsidRPr="000F511F" w14:paraId="17E237C4" w14:textId="77777777" w:rsidTr="00B857A3">
        <w:trPr>
          <w:trHeight w:val="254"/>
        </w:trPr>
        <w:tc>
          <w:tcPr>
            <w:tcW w:w="1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5D1CE40" w14:textId="77777777" w:rsidR="009B55B8" w:rsidRPr="000F511F" w:rsidRDefault="009B55B8" w:rsidP="00B857A3">
            <w:pPr>
              <w:textAlignment w:val="center"/>
              <w:rPr>
                <w:rFonts w:ascii="Arial" w:eastAsia="Lucida Console" w:hAnsi="Arial" w:cs="Arial"/>
                <w:color w:val="000000"/>
                <w:sz w:val="16"/>
                <w:szCs w:val="16"/>
              </w:rPr>
            </w:pPr>
            <w:proofErr w:type="spellStart"/>
            <w:r w:rsidRPr="000F511F">
              <w:rPr>
                <w:rFonts w:ascii="Arial" w:eastAsia="Lucida Console" w:hAnsi="Arial" w:cs="Arial"/>
                <w:color w:val="000000"/>
                <w:sz w:val="16"/>
                <w:szCs w:val="16"/>
                <w:lang w:bidi="ar"/>
              </w:rPr>
              <w:t>Cholesterogenic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CE2437F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1.4899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44153C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623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EF7E2E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3.55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C88D51" w14:textId="77777777" w:rsidR="009B55B8" w:rsidRPr="000F511F" w:rsidRDefault="009B55B8" w:rsidP="00B857A3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1F">
              <w:rPr>
                <w:rFonts w:ascii="Arial" w:hAnsi="Arial" w:cs="Arial"/>
                <w:sz w:val="16"/>
                <w:szCs w:val="16"/>
              </w:rPr>
              <w:t>0.3694</w:t>
            </w:r>
          </w:p>
        </w:tc>
      </w:tr>
    </w:tbl>
    <w:p w14:paraId="5C821DC9" w14:textId="77777777" w:rsidR="009B55B8" w:rsidRDefault="009B55B8" w:rsidP="009B55B8">
      <w:pP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</w:rPr>
      </w:pPr>
    </w:p>
    <w:tbl>
      <w:tblPr>
        <w:tblW w:w="5400" w:type="dxa"/>
        <w:tblInd w:w="108" w:type="dxa"/>
        <w:tblLook w:val="0000" w:firstRow="0" w:lastRow="0" w:firstColumn="0" w:lastColumn="0" w:noHBand="0" w:noVBand="0"/>
      </w:tblPr>
      <w:tblGrid>
        <w:gridCol w:w="5329"/>
        <w:gridCol w:w="222"/>
      </w:tblGrid>
      <w:tr w:rsidR="009B55B8" w:rsidRPr="00674F48" w14:paraId="33FFAEFC" w14:textId="77777777" w:rsidTr="00B857A3">
        <w:trPr>
          <w:trHeight w:val="264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DA215" w14:textId="77777777" w:rsidR="009B55B8" w:rsidRPr="00674F4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74F48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Abbrev:</w:t>
            </w:r>
            <w:r w:rsidRPr="00674F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HR, hazard ratio; CI, confidence interval.</w:t>
            </w:r>
          </w:p>
        </w:tc>
      </w:tr>
      <w:tr w:rsidR="009B55B8" w:rsidRPr="00674F48" w14:paraId="4BF49820" w14:textId="77777777" w:rsidTr="00B857A3">
        <w:trPr>
          <w:trHeight w:val="264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8CB97" w14:textId="77777777" w:rsidR="009B55B8" w:rsidRPr="00674F4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74F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ignificant </w:t>
            </w:r>
            <w:r w:rsidRPr="00674F48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74F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&lt; 0.05 is highlighted red.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75C16" w14:textId="77777777" w:rsidR="009B55B8" w:rsidRPr="00674F48" w:rsidRDefault="009B55B8" w:rsidP="00B857A3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17CDF31" w14:textId="77777777" w:rsidR="009B55B8" w:rsidRPr="00674F48" w:rsidRDefault="009B55B8" w:rsidP="009B55B8">
      <w:pPr>
        <w:rPr>
          <w:rFonts w:ascii="Times New Roman" w:hAnsi="Times New Roman" w:hint="eastAsia"/>
          <w:b/>
          <w:bCs/>
          <w:color w:val="1C1D1E"/>
          <w:sz w:val="24"/>
          <w:szCs w:val="24"/>
          <w:shd w:val="clear" w:color="auto" w:fill="FFFFFF"/>
        </w:rPr>
      </w:pPr>
    </w:p>
    <w:p w14:paraId="7BE54D89" w14:textId="2CCA58C6" w:rsidR="008119D2" w:rsidRPr="009B55B8" w:rsidRDefault="008119D2"/>
    <w:sectPr w:rsidR="008119D2" w:rsidRPr="009B55B8" w:rsidSect="009B55B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AF3A3" w14:textId="77777777" w:rsidR="00891159" w:rsidRDefault="00891159" w:rsidP="009B55B8">
      <w:r>
        <w:separator/>
      </w:r>
    </w:p>
  </w:endnote>
  <w:endnote w:type="continuationSeparator" w:id="0">
    <w:p w14:paraId="4C2A3732" w14:textId="77777777" w:rsidR="00891159" w:rsidRDefault="00891159" w:rsidP="009B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D6CBF" w14:textId="77777777" w:rsidR="00891159" w:rsidRDefault="00891159" w:rsidP="009B55B8">
      <w:r>
        <w:separator/>
      </w:r>
    </w:p>
  </w:footnote>
  <w:footnote w:type="continuationSeparator" w:id="0">
    <w:p w14:paraId="0CD92DE8" w14:textId="77777777" w:rsidR="00891159" w:rsidRDefault="00891159" w:rsidP="009B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FA"/>
    <w:rsid w:val="000A18BB"/>
    <w:rsid w:val="000F511F"/>
    <w:rsid w:val="00524C97"/>
    <w:rsid w:val="008119D2"/>
    <w:rsid w:val="00891159"/>
    <w:rsid w:val="009B55B8"/>
    <w:rsid w:val="00DC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6F0A7"/>
  <w15:chartTrackingRefBased/>
  <w15:docId w15:val="{3A544F8D-2E51-4212-AEF1-8868FAA8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5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1</dc:creator>
  <cp:keywords/>
  <dc:description/>
  <cp:lastModifiedBy>441</cp:lastModifiedBy>
  <cp:revision>3</cp:revision>
  <dcterms:created xsi:type="dcterms:W3CDTF">2021-09-16T02:23:00Z</dcterms:created>
  <dcterms:modified xsi:type="dcterms:W3CDTF">2021-09-16T03:00:00Z</dcterms:modified>
</cp:coreProperties>
</file>